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C5465" w14:textId="77777777" w:rsidR="00AB6BD5" w:rsidRPr="00D46661" w:rsidRDefault="00AB6BD5" w:rsidP="00AB6BD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3. Absolute and Relative Fre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quencies of Comorbidities and Co-Diagnoses as retrieved from the DeStatis Database. </w:t>
      </w:r>
    </w:p>
    <w:tbl>
      <w:tblPr>
        <w:tblW w:w="15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183"/>
        <w:gridCol w:w="1066"/>
        <w:gridCol w:w="1182"/>
        <w:gridCol w:w="1167"/>
        <w:gridCol w:w="1176"/>
        <w:gridCol w:w="6"/>
        <w:gridCol w:w="1187"/>
        <w:gridCol w:w="1167"/>
        <w:gridCol w:w="1186"/>
        <w:gridCol w:w="1167"/>
        <w:gridCol w:w="1176"/>
        <w:gridCol w:w="10"/>
        <w:gridCol w:w="1770"/>
        <w:gridCol w:w="10"/>
      </w:tblGrid>
      <w:tr w:rsidR="00AB6BD5" w:rsidRPr="00A44DB0" w14:paraId="572EB198" w14:textId="77777777" w:rsidTr="00775135">
        <w:trPr>
          <w:gridAfter w:val="1"/>
          <w:wAfter w:w="10" w:type="dxa"/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EA70C" w14:textId="77777777" w:rsidR="00AB6BD5" w:rsidRPr="00D46661" w:rsidRDefault="00AB6BD5" w:rsidP="007751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57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30A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Seasonal</w:t>
            </w:r>
            <w:proofErr w:type="spellEnd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 xml:space="preserve"> Influenza</w:t>
            </w:r>
          </w:p>
        </w:tc>
        <w:tc>
          <w:tcPr>
            <w:tcW w:w="58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B5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Pandemic</w:t>
            </w:r>
            <w:proofErr w:type="spellEnd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 xml:space="preserve"> Influenza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70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</w:p>
        </w:tc>
      </w:tr>
      <w:tr w:rsidR="00AB6BD5" w:rsidRPr="005D35E2" w14:paraId="4C018FA4" w14:textId="77777777" w:rsidTr="00775135">
        <w:trPr>
          <w:trHeight w:val="1104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60003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27D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 xml:space="preserve"> MV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A33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MV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6AF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Non-Fa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493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Fatal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9C4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All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D1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 xml:space="preserve"> M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CD0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MV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5EF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Non-Fa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C50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Fatal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4F7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All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C74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val="en-US" w:eastAsia="de-DE"/>
              </w:rPr>
              <w:t>p for All (Seasonal vs. Pandemic)</w:t>
            </w:r>
          </w:p>
        </w:tc>
      </w:tr>
      <w:tr w:rsidR="00AB6BD5" w:rsidRPr="005D35E2" w14:paraId="09AA2A83" w14:textId="77777777" w:rsidTr="00775135">
        <w:trPr>
          <w:trHeight w:val="288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0690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59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4BA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2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5D16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90" w:type="dxa"/>
            <w:gridSpan w:val="6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9CE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C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AB6BD5" w:rsidRPr="00A44DB0" w14:paraId="7529D784" w14:textId="77777777" w:rsidTr="00775135">
        <w:trPr>
          <w:trHeight w:val="288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2D8BD3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59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C3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N (% Total)</w:t>
            </w:r>
          </w:p>
        </w:tc>
        <w:tc>
          <w:tcPr>
            <w:tcW w:w="1182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F94AA9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90" w:type="dxa"/>
            <w:gridSpan w:val="6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788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bCs/>
                <w:color w:val="000000"/>
                <w:lang w:eastAsia="de-DE"/>
              </w:rPr>
              <w:t>N (% Total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96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de-DE"/>
              </w:rPr>
            </w:pPr>
          </w:p>
        </w:tc>
      </w:tr>
      <w:tr w:rsidR="00AB6BD5" w:rsidRPr="00A44DB0" w14:paraId="7485AB26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D584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bdominal Pai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ED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70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505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0D6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E76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5E0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1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7C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0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F81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09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1B2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5 (1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43D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color w:val="000000"/>
                <w:lang w:eastAsia="de-DE"/>
              </w:rPr>
              <w:t>n.a</w:t>
            </w:r>
            <w:proofErr w:type="spellEnd"/>
            <w:r w:rsidRPr="00A44DB0">
              <w:rPr>
                <w:rFonts w:ascii="Times New Roman" w:hAnsi="Times New Roman"/>
                <w:color w:val="000000"/>
                <w:lang w:eastAsia="de-DE"/>
              </w:rPr>
              <w:t>.</w:t>
            </w:r>
          </w:p>
        </w:tc>
      </w:tr>
      <w:tr w:rsidR="00AB6BD5" w:rsidRPr="00A44DB0" w14:paraId="38BCF2BD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C52B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cetone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FE7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A697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A7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33B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782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7BA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AA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FF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1 (1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F41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4E0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1 (1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17B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color w:val="000000"/>
                <w:lang w:eastAsia="de-DE"/>
              </w:rPr>
              <w:t>n.a</w:t>
            </w:r>
            <w:proofErr w:type="spellEnd"/>
            <w:r w:rsidRPr="00A44DB0">
              <w:rPr>
                <w:rFonts w:ascii="Times New Roman" w:hAnsi="Times New Roman"/>
                <w:color w:val="000000"/>
                <w:lang w:eastAsia="de-DE"/>
              </w:rPr>
              <w:t>.</w:t>
            </w:r>
          </w:p>
        </w:tc>
      </w:tr>
      <w:tr w:rsidR="00AB6BD5" w:rsidRPr="00A44DB0" w14:paraId="3A2CF447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05CA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cidosi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B0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03 (1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79C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9 (1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EE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40 (1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1E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2 (21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81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62 (2.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84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2 (1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40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1 (16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E0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5 (1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332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8 (26.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7CF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3 (2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FE1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3393</w:t>
            </w:r>
          </w:p>
        </w:tc>
      </w:tr>
      <w:tr w:rsidR="00AB6BD5" w:rsidRPr="00A44DB0" w14:paraId="7399BD31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108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cute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ne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B30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8 (0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3FF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3 (20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58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7 (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21D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4 (23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795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91 (1.9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D95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0 (0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B77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8 (17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AA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8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C36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0 (27.3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4E5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8 (1.7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64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1440</w:t>
            </w:r>
          </w:p>
        </w:tc>
      </w:tr>
      <w:tr w:rsidR="00AB6BD5" w:rsidRPr="00A44DB0" w14:paraId="59E4F8BA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ED5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cute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Renal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Injury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6F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08 (1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44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26 (31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3D4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3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6E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1 (45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4D0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34 (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632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3 (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AB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6 (28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7C1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3 (1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85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6 (46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41E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49 (2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7D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66</w:t>
            </w:r>
          </w:p>
        </w:tc>
      </w:tr>
      <w:tr w:rsidR="00AB6BD5" w:rsidRPr="00A44DB0" w14:paraId="77531706" w14:textId="77777777" w:rsidTr="00775135">
        <w:trPr>
          <w:trHeight w:val="82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CBF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cute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Respiratory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44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90 (8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4B4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15 (69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BD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61 (10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A7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44 (59.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DB3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05 (11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C00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36 (7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264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6 (71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28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86 (9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D2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6 (63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D5A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72 (10.8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A59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206</w:t>
            </w:r>
          </w:p>
        </w:tc>
      </w:tr>
      <w:tr w:rsidR="00AB6BD5" w:rsidRPr="00A44DB0" w14:paraId="16DFC519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72F8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diposita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D2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82 (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AB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9 (1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EC2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49 (2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341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2 (9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18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01 (2.9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90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32 (2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A4D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9 (14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E5D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86 (2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F84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5 (11.9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569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21 (3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64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3154</w:t>
            </w:r>
          </w:p>
        </w:tc>
      </w:tr>
      <w:tr w:rsidR="00AB6BD5" w:rsidRPr="00A44DB0" w14:paraId="43FEDC1C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91D1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dyna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8A8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2 (1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7D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 (1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A8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7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04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 (2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637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9 (1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5E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0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FE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 (0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CDE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5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5C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0A2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5 (1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86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4392</w:t>
            </w:r>
          </w:p>
        </w:tc>
      </w:tr>
      <w:tr w:rsidR="00AB6BD5" w:rsidRPr="00A44DB0" w14:paraId="10ED5AEE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0174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granulocytosi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C7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74 (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C7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7 (7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53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85 (2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FEA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6 (11.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B1F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1 (2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440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9 (1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EF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6 (7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7D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8 (1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25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 (12.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A84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5 (1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690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4C92BA81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10D5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ntikoagulat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BA4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84 (1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372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6 (4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8D7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05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DD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 (4.3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B97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0 (2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474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2 (1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2CF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 (2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903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8 (1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8C6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 (3.1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9BF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7 (1.2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9C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4B2D8920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C71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poplex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E01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7 (0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6E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 (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408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4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4FC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 (2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967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6 (0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75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9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A1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 (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A84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14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180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 (0.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4E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03</w:t>
            </w:r>
          </w:p>
        </w:tc>
      </w:tr>
      <w:tr w:rsidR="00AB6BD5" w:rsidRPr="00A44DB0" w14:paraId="278A1DAE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623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RD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F72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9 (1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7F5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32 (3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D1A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4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906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7 (3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E93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71 (2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60A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5 (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F51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5 (38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21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4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0C3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6 (46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7C7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10 (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5BD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1698</w:t>
            </w:r>
          </w:p>
        </w:tc>
      </w:tr>
      <w:tr w:rsidR="00AB6BD5" w:rsidRPr="00A44DB0" w14:paraId="7C0F2636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615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sthm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461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92 (2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C6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 (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F9A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01 (2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8C4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 (0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494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04 (2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A3A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03 (5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68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 (2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AB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12 (5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7A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 (2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E31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18 (5.2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79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F2B9CE4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E033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Blackout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4A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5 (2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030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 (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9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E5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A6B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63 (2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856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D93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3B1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8B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631B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AB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color w:val="000000"/>
                <w:lang w:eastAsia="de-DE"/>
              </w:rPr>
              <w:t>n.a</w:t>
            </w:r>
            <w:proofErr w:type="spellEnd"/>
            <w:r w:rsidRPr="00A44DB0">
              <w:rPr>
                <w:rFonts w:ascii="Times New Roman" w:hAnsi="Times New Roman"/>
                <w:color w:val="000000"/>
                <w:lang w:eastAsia="de-DE"/>
              </w:rPr>
              <w:t>.</w:t>
            </w:r>
          </w:p>
        </w:tc>
      </w:tr>
      <w:tr w:rsidR="00AB6BD5" w:rsidRPr="00A44DB0" w14:paraId="02C1CAEB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E7D5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C.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difficile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A6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0 (0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2B0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1 (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AC0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3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0F8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 (3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106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1 (0.8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F2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BC1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 (1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447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1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E8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 (1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E8C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4 (0.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6B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4D57A32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4D1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achex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21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2 (0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6CE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 (1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ACB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3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D6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 (2.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6CD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7 (0.5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02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 (0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B54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 (1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1B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5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77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1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69C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9 (0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639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13</w:t>
            </w:r>
          </w:p>
        </w:tc>
      </w:tr>
      <w:tr w:rsidR="00AB6BD5" w:rsidRPr="00A44DB0" w14:paraId="3171BAEA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82D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lastRenderedPageBreak/>
              <w:t>CAD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4A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48 (3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C2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0 (12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AAC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02 (3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82D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6 (13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3C5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78 (3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496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9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A4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5 (5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F82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2 (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6E8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 (7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E46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4 (2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A5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B37B5F9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7EA4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ephalg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F67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5C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87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3 (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FA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8B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3 (2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0FD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E5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EE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7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E1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CDA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7 (1.8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81F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707</w:t>
            </w:r>
          </w:p>
        </w:tc>
      </w:tr>
      <w:tr w:rsidR="00AB6BD5" w:rsidRPr="00A44DB0" w14:paraId="6D3186FF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C68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hest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Pai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33C7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F4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065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537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978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0E3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886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08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422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70F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 (0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A66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color w:val="000000"/>
                <w:lang w:eastAsia="de-DE"/>
              </w:rPr>
              <w:t>n.a</w:t>
            </w:r>
            <w:proofErr w:type="spellEnd"/>
            <w:r w:rsidRPr="00A44DB0">
              <w:rPr>
                <w:rFonts w:ascii="Times New Roman" w:hAnsi="Times New Roman"/>
                <w:color w:val="000000"/>
                <w:lang w:eastAsia="de-DE"/>
              </w:rPr>
              <w:t>.</w:t>
            </w:r>
          </w:p>
        </w:tc>
      </w:tr>
      <w:tr w:rsidR="00AB6BD5" w:rsidRPr="00A44DB0" w14:paraId="70A6B84A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CCB7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hronic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Ane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530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79 (2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4FD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2 (2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E79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92 (3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DD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9 (20.6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F2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11 (3.9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20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38 (2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2E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8 (22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F9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10 (3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F0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6 (22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B62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76 (3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5F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439</w:t>
            </w:r>
          </w:p>
        </w:tc>
      </w:tr>
      <w:tr w:rsidR="00AB6BD5" w:rsidRPr="00A44DB0" w14:paraId="6C2DE53D" w14:textId="77777777" w:rsidTr="00775135">
        <w:trPr>
          <w:trHeight w:val="82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8E93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hronic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Respiratory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AD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7 (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F8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5 (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111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4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0B1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 (4.8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E90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2 (1.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F84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2 (0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A4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 (3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9F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1 (0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BB2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 (3.8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EAD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2 (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5C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325</w:t>
            </w:r>
          </w:p>
        </w:tc>
      </w:tr>
      <w:tr w:rsidR="00AB6BD5" w:rsidRPr="00A44DB0" w14:paraId="58D08193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53B7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onjunctiviti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5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55 (1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022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 (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13D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0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38B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5F8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0 (1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DD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0 (0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4E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 (0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D94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E6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BB5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3 (0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CD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749A035F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C3B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OPD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8C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79 (3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E39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7 (1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419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53 (4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B4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3 (12.6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B09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26 (4.5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79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43 (3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9E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9 (14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0A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04 (3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57A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 (9.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8DB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32 (3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7C7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109</w:t>
            </w:r>
          </w:p>
        </w:tc>
      </w:tr>
      <w:tr w:rsidR="00AB6BD5" w:rsidRPr="00A44DB0" w14:paraId="28C76107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566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ough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09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8 (1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67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878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154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ED3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2 (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CDF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6 (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448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 (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5F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44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007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2 (1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5D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395</w:t>
            </w:r>
          </w:p>
        </w:tc>
      </w:tr>
      <w:tr w:rsidR="00AB6BD5" w:rsidRPr="00A44DB0" w14:paraId="3A86A2FF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071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Dement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92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542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FD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7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E3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 (1.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E42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5 (0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24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676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5A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 (0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B75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6A5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 (0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88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7E2DFAD3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F41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Depress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B7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7 (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AA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4 (3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39E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4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818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 (1.2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13F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1 (1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21E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2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59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 (3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14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7F1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C5A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6 (0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CDA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885</w:t>
            </w:r>
          </w:p>
        </w:tc>
      </w:tr>
      <w:tr w:rsidR="00AB6BD5" w:rsidRPr="00A44DB0" w14:paraId="2AD408FE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6B7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5C9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33 (5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EF9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7 (15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32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06 (5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C2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4 (14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49D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90 (5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56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13 (3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221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1 (16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1A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56 (3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B2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8 (19.8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39B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14 (3.8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452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7F761B71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9BC9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Dyspne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95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0 (1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380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8 (3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3F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92 (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108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 (2.8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A39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08 (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1AA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0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00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 (4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80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6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B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 (3.1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D6F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5 (1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B54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5171</w:t>
            </w:r>
          </w:p>
        </w:tc>
      </w:tr>
      <w:tr w:rsidR="00AB6BD5" w:rsidRPr="00A44DB0" w14:paraId="5303C429" w14:textId="77777777" w:rsidTr="00775135">
        <w:trPr>
          <w:trHeight w:val="82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C16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Elevated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Liver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Enzyme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FE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5 (0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A4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 (1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D2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7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D85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0.7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F4E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1 (0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ED3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A39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0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73D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9C4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365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0 (0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17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320</w:t>
            </w:r>
          </w:p>
        </w:tc>
      </w:tr>
      <w:tr w:rsidR="00AB6BD5" w:rsidRPr="00A44DB0" w14:paraId="78B94BE0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394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Enterobacteriacae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3CB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95 (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AF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3 (1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AE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55 (2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8F5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3 (9.2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99C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08 (2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3E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3 (1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6F5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2 (8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C7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9 (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AD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 (5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6D8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5 (1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5F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19</w:t>
            </w:r>
          </w:p>
        </w:tc>
      </w:tr>
      <w:tr w:rsidR="00AB6BD5" w:rsidRPr="00A44DB0" w14:paraId="32B791D4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BB9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Epilepsy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C21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7 (0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8A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 (1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A9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5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51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 (0.9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A88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0 (0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13F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0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CB2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 (1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B5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2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3E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 (1.7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B4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7 (0.7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03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8950</w:t>
            </w:r>
          </w:p>
        </w:tc>
      </w:tr>
      <w:tr w:rsidR="00AB6BD5" w:rsidRPr="00A44DB0" w14:paraId="65E99C8C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384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Exsiccosi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3F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500 (17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D55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5 (1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09F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533 (17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C62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2 (14.2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CC5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15 (17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80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67 (15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2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6 (10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82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05 (15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0E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 (9.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1A2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33 (15.6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27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7CFDB66F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9E9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Febrile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Seizure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11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46 (5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CAC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 (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80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66 (5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21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 (1.9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D66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77 (5.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875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28 (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7D6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 (4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65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45 (4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25E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 (2.7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767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3 (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79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56C5DA7A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C6D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eeding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Probl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.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41E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93 (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08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3 (1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312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36 (7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C91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0 (10.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217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96 (7.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D55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47 (4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1F2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9 (6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54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57 (4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C5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 (9.9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683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6 (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3A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612E1D0D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4E9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ev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42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61 (7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4A2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8 (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97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86 (7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1C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 (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EDA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09 (7.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D5E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61 (6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5F5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 (5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3E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78 (6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DAF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 (4.8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734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92 (6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99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86</w:t>
            </w:r>
          </w:p>
        </w:tc>
      </w:tr>
      <w:tr w:rsidR="00AB6BD5" w:rsidRPr="00A44DB0" w14:paraId="43AF1996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7734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ungal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Pneumon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CE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0 (0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3D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0 (6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27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2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D5F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8 (8.3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444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0 (0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8A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7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CB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9 (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F4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0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D5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 (12.3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988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6 (0.8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0D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5710</w:t>
            </w:r>
          </w:p>
        </w:tc>
      </w:tr>
      <w:tr w:rsidR="00AB6BD5" w:rsidRPr="00A44DB0" w14:paraId="7038CA22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6C6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Gastroenteriti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A54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22 (5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F6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9 (6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870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64 (5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2C7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 (4.7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E22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91 (5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644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82 (4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ED6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 (5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BC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06 (4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2F0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 (4.1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53A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18 (4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45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476C0F5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7635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lastRenderedPageBreak/>
              <w:t>GERD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2D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7 (0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7E9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5 (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E8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8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036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 (4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614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2 (1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1A1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5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FA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 (3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44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1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0E3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 (2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FB4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8 (0.7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05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08</w:t>
            </w:r>
          </w:p>
        </w:tc>
      </w:tr>
      <w:tr w:rsidR="00AB6BD5" w:rsidRPr="00A44DB0" w14:paraId="0A7A2C37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3CB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Group D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Streptococci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2E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8 (0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9E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2 (8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494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7 (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E8C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3 (5.7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1F2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0 (1.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3D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4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2A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4 (7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CE8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4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827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 (4.8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CC2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8 (0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B2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26</w:t>
            </w:r>
          </w:p>
        </w:tc>
      </w:tr>
      <w:tr w:rsidR="00AB6BD5" w:rsidRPr="00A44DB0" w14:paraId="05820942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EEAB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HACEK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Pathogen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7F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8 (1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0C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 (1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AF6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DA3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EAB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9 (1.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CCB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4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7EF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 (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C40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B7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E4A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0 (0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09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7A7D4C14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DD2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AP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FEA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6 (0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00F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0 (12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FBB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8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87B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 (11.7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968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6 (1.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0F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6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233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 (11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D8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7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99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7 (12.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F37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4 (1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27F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229</w:t>
            </w:r>
          </w:p>
        </w:tc>
      </w:tr>
      <w:tr w:rsidR="00AB6BD5" w:rsidRPr="00A44DB0" w14:paraId="56635E68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863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Heart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C11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42 (3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9D0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7 (21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754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17 (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72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2 (24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80E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59 (4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7E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4 (1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307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2 (16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609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6 (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CFF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0 (20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C5F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36 (2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38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60FC8196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947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Heart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ailure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NYHA IV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8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7 (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355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7 (11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ACD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1 (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8FB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3 (10.9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256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24 (1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32D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2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15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 (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144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5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507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2 (10.9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B8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7 (0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982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4DD63E69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3AE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erpes Viru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4B0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1 (0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B9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 (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B43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7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75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0.7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80B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1 (0.5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145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6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62D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 (1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58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8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2E2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 (1.7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66A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3 (0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28B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7397</w:t>
            </w:r>
          </w:p>
        </w:tc>
      </w:tr>
      <w:tr w:rsidR="00AB6BD5" w:rsidRPr="00A44DB0" w14:paraId="2D20FD6C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2FF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yperkale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1B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1 (0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028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0 (9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4DA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4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AF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7 (13.3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B55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1 (1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D1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3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978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7 (7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A9E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9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E1A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 (10.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CDD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0 (0.7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627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04</w:t>
            </w:r>
          </w:p>
        </w:tc>
      </w:tr>
      <w:tr w:rsidR="00AB6BD5" w:rsidRPr="00A44DB0" w14:paraId="79D81822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F21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949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81 (1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4C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0 (30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CDF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33 (12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953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8 (27.3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049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91 (12.9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C1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37 (7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60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8 (24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A3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18 (8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39D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7 (22.9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EDD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85 (8.7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E07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6F02D62E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C78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yperurice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B8D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2 (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5F6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 (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EF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1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A7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 (2.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1B4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5 (1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CDD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0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0F5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 (1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E8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FFE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 (3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E1E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8 (0.6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984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65C1CCE0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877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ypokale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AC1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13 (7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B47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80 (36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F9D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19 (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DCE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4 (30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CF3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93 (8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B7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01 (6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6E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0 (34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CC8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35 (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60E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6 (25.9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86C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11 (7.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7F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600FCD1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90A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yponatre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61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60 (2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89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8 (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DA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03 (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25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5 (7.8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BB6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48 (3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BC5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00 (2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C9C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9 (9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FA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33 (2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E2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 (8.9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9A8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59 (2.6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F4E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79</w:t>
            </w:r>
          </w:p>
        </w:tc>
      </w:tr>
      <w:tr w:rsidR="00AB6BD5" w:rsidRPr="00A44DB0" w14:paraId="15F2DE2E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888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ypotensio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D5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F2A5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2C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0F3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A82A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32B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568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4C5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9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EE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199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9 (0.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634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color w:val="000000"/>
                <w:lang w:eastAsia="de-DE"/>
              </w:rPr>
              <w:t>n.a</w:t>
            </w:r>
            <w:proofErr w:type="spellEnd"/>
            <w:r w:rsidRPr="00A44DB0">
              <w:rPr>
                <w:rFonts w:ascii="Times New Roman" w:hAnsi="Times New Roman"/>
                <w:color w:val="000000"/>
                <w:lang w:eastAsia="de-DE"/>
              </w:rPr>
              <w:t>.</w:t>
            </w:r>
          </w:p>
        </w:tc>
      </w:tr>
      <w:tr w:rsidR="00AB6BD5" w:rsidRPr="00A44DB0" w14:paraId="6EC36849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403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Hypothyreosi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59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5 (2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B9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0 (6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80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76 (2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AD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 (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D5E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05 (2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5F2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2 (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42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 (5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70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0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32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 (6.1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970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8 (2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F6C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502</w:t>
            </w:r>
          </w:p>
        </w:tc>
      </w:tr>
      <w:tr w:rsidR="00AB6BD5" w:rsidRPr="00A44DB0" w14:paraId="5A2E3CB9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A35E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Immunosuppression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7E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7 (1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80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3 (5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E93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4 (1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68F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 (6.2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06A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20 (1.5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FC1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1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68C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 (3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8E3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4 (0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871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 (5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2BE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0 (0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9BA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4B95E594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6F3B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Lipidmetabolism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Disorder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051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80 (2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61A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1 (6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22A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20 (3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33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 (5.4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36E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51 (3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1E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8 (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49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4 (5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2F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4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EA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 (6.1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82C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2 (2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819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6B51BB4E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3E4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Meningism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A2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D43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E0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0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24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0D6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0 (0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B1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FD4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E8A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49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EFC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0C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color w:val="000000"/>
                <w:lang w:eastAsia="de-DE"/>
              </w:rPr>
              <w:t>n.a</w:t>
            </w:r>
            <w:proofErr w:type="spellEnd"/>
            <w:r w:rsidRPr="00A44DB0">
              <w:rPr>
                <w:rFonts w:ascii="Times New Roman" w:hAnsi="Times New Roman"/>
                <w:color w:val="000000"/>
                <w:lang w:eastAsia="de-DE"/>
              </w:rPr>
              <w:t>.</w:t>
            </w:r>
          </w:p>
        </w:tc>
      </w:tr>
      <w:tr w:rsidR="00AB6BD5" w:rsidRPr="00A44DB0" w14:paraId="30A28DC9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B8E75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Myocarditi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74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 (0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DB7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 (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77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27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 (0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AF6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1 (0.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5D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 (0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268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0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A99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F2C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805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 (0.2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3B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09</w:t>
            </w:r>
          </w:p>
        </w:tc>
      </w:tr>
      <w:tr w:rsidR="00AB6BD5" w:rsidRPr="00A44DB0" w14:paraId="5F385A73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142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Nause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49C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84 (4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1E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0 (2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49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03 (4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612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 (1.9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2EC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14 (4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497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91 (4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4C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 (3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80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09 (4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D83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 (1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268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13 (4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2A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7048</w:t>
            </w:r>
          </w:p>
        </w:tc>
      </w:tr>
      <w:tr w:rsidR="00AB6BD5" w:rsidRPr="00A44DB0" w14:paraId="574D3674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2CDB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Nephropathy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69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46 (3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7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0 (1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E9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88 (3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BB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8 (16.9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A5E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86 (4.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3FB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2 (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CC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6 (10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C1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5 (2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FD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 (14.7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51A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38 (2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68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5DDA414A" w14:textId="77777777" w:rsidTr="00775135">
        <w:trPr>
          <w:trHeight w:val="82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E4B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lastRenderedPageBreak/>
              <w:t xml:space="preserve">Nursing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Related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Problem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1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43 (3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285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0 (18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28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26 (4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F6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7 (18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75F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33 (4.5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7D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61 (2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C0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0 (17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0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10 (3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043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1 (20.8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ABA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71 (3.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71F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43147DAD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A54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Otitis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med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5B4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51 (4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49C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 (0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7E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9B9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15E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58 (4.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DFD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E7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DA4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8 (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2D4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32A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8 (2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7C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3D34127F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1FA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Pacemak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04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3 (0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697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 (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EA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6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46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 (3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6CF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4 (0.8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F6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3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94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 (1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29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2FE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 (2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82B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2 (0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4DE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612ABA3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76D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Pneumon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F4B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73 (5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04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37 (2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14E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91 (5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84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9 (20.6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68E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10 (6.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8A0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24 (9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0C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1 (27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C55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38 (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4EA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7 (19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4C4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95 (10.2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AB7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7017404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3BCC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Pregnancy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C1B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6 (1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98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 (1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78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6 (1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60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 (0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50B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9 (1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8A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99 (3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A5A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 (2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510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9DC9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135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16 (3.8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587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6EDF03C3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8130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Pseudomona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01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8 (0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00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0 (5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C3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6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D21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2 (5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000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78 (0.9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511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6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71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5 (4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E2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5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6C4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 (2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D02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1 (0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08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03</w:t>
            </w:r>
          </w:p>
        </w:tc>
      </w:tr>
      <w:tr w:rsidR="00AB6BD5" w:rsidRPr="00A44DB0" w14:paraId="26A48D6B" w14:textId="77777777" w:rsidTr="00775135">
        <w:trPr>
          <w:trHeight w:val="82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33F1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Reduced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Conciousnes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982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9 (0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679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 (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C7A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5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35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 (2.2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313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8 (0.5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A8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 (0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87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 (2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340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2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E8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 (2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952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8 (0.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E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5222</w:t>
            </w:r>
          </w:p>
        </w:tc>
      </w:tr>
      <w:tr w:rsidR="00AB6BD5" w:rsidRPr="00A44DB0" w14:paraId="790D49CB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0E3A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Respiratory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7E1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43 (10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387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95 (77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1A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53 (1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B9D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85 (66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395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38 (13.6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815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33 (9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6E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57 (74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20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91 (1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DE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9 (67.9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FC6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90 (12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BF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05</w:t>
            </w:r>
          </w:p>
        </w:tc>
      </w:tr>
      <w:tr w:rsidR="00AB6BD5" w:rsidRPr="00A44DB0" w14:paraId="1A53CAA7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EA8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S. aureu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72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1 (0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FF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4 (5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40C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4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C08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 (3.6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D76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5 (1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B59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3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71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 (3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CF9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9 (0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783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 (2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AD7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5 (0.7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73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10</w:t>
            </w:r>
          </w:p>
        </w:tc>
      </w:tr>
      <w:tr w:rsidR="00AB6BD5" w:rsidRPr="00A44DB0" w14:paraId="05D914C3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391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SIRS / Sepsi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173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84 (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A0B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36 (4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9E9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39 (3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85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1 (48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113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20 (4.4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36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5 (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D8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5 (44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E7B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86 (2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1D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4 (5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43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50 (4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2F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695</w:t>
            </w:r>
          </w:p>
        </w:tc>
      </w:tr>
      <w:tr w:rsidR="00AB6BD5" w:rsidRPr="00A44DB0" w14:paraId="7DB24E4E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26F2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Staph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.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54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2 (0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953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6 (7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2BC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1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787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7 (4.7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3AC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8 (0.9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46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4 (0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E1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8 (6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D7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6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6DA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 (5.5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BC6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2 (0.7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2E6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191</w:t>
            </w:r>
          </w:p>
        </w:tc>
      </w:tr>
      <w:tr w:rsidR="00AB6BD5" w:rsidRPr="00A44DB0" w14:paraId="4A9CFCA3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2F036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Tachyarrhythm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146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80 (3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2DA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3 (20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9C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845 (4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C7A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8 (25.6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2FE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93 (4.8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CA7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3 (2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20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9 (16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5C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24 (2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91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 (23.2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E86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92 (2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06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027F3077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C51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Thrombocytopeni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E9C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71 (2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93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1 (19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053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07 (2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45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65 (28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6E4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72 (3.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B81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18 (1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033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5 (15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CB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22 (1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E23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91 (31.1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275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3 (2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CF2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248BD3EA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ED2A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Tobacco Us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D5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6 (1.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D7D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7 (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83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3 (1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B1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 (3.5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0F3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3 (1.5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06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8 (1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A5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1 (6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8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8 (1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9B3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 (3.8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252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9 (1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F8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7046</w:t>
            </w:r>
          </w:p>
        </w:tc>
      </w:tr>
      <w:tr w:rsidR="00AB6BD5" w:rsidRPr="00A44DB0" w14:paraId="034B0DA2" w14:textId="77777777" w:rsidTr="00775135">
        <w:trPr>
          <w:trHeight w:val="552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7A9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Tracheostoma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B9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3 (0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0B2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23 (1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E0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89 (0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35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7 (9.8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BBC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46 (1.2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6C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76 (0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C6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5 (10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A1D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3 (0.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6FB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8 (9.6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279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41 (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AD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1892</w:t>
            </w:r>
          </w:p>
        </w:tc>
      </w:tr>
      <w:tr w:rsidR="00AB6BD5" w:rsidRPr="00A44DB0" w14:paraId="631CCF64" w14:textId="77777777" w:rsidTr="00775135">
        <w:trPr>
          <w:trHeight w:val="82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6B38D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Urinary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Tract</w:t>
            </w:r>
            <w:proofErr w:type="spellEnd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Infection</w:t>
            </w:r>
            <w:proofErr w:type="spellEnd"/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0E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66 (2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28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16 (11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526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36 (3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04D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46 (7.9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A0B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82 (3.3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523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64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126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2 (8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CE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03 (2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36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 (4.4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837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16 (2.3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BC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&lt; 0.0001</w:t>
            </w:r>
          </w:p>
        </w:tc>
      </w:tr>
      <w:tr w:rsidR="00AB6BD5" w:rsidRPr="00A44DB0" w14:paraId="64D3563A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0A37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t>Vertigo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67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1 (0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91A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 (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644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EF8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AE8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56 (0.7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5F9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1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7E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3 (0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183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4 (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EF38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 (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0CC4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4 (0.5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160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0.0012</w:t>
            </w:r>
          </w:p>
        </w:tc>
      </w:tr>
      <w:tr w:rsidR="00AB6BD5" w:rsidRPr="00A44DB0" w14:paraId="243CE447" w14:textId="77777777" w:rsidTr="00775135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CD8F" w14:textId="77777777" w:rsidR="00AB6BD5" w:rsidRPr="00A44DB0" w:rsidRDefault="00AB6BD5" w:rsidP="007751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b/>
                <w:color w:val="000000"/>
                <w:lang w:eastAsia="de-DE"/>
              </w:rPr>
              <w:lastRenderedPageBreak/>
              <w:t>Total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C4B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9776 (10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F60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030 (10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9CCD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227 (1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CAC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579 (100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AECE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0806 (100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DC47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074 (1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8445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613 (10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1FA9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394 (10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7302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293 (100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DAAF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A44DB0">
              <w:rPr>
                <w:rFonts w:ascii="Times New Roman" w:hAnsi="Times New Roman"/>
                <w:color w:val="000000"/>
                <w:lang w:eastAsia="de-DE"/>
              </w:rPr>
              <w:t>13687 (100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45F1" w14:textId="77777777" w:rsidR="00AB6BD5" w:rsidRPr="00A44DB0" w:rsidRDefault="00AB6BD5" w:rsidP="0077513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</w:tr>
    </w:tbl>
    <w:p w14:paraId="4F0E3456" w14:textId="77777777" w:rsidR="00AB6BD5" w:rsidRDefault="00AB6BD5" w:rsidP="00AB6BD5">
      <w:pPr>
        <w:rPr>
          <w:rFonts w:ascii="Times New Roman" w:hAnsi="Times New Roman"/>
          <w:b/>
          <w:lang w:val="en-US"/>
        </w:rPr>
      </w:pPr>
    </w:p>
    <w:p w14:paraId="6EFA9816" w14:textId="77777777" w:rsidR="00AB6BD5" w:rsidRPr="00D46661" w:rsidRDefault="00AB6BD5" w:rsidP="00AB6BD5">
      <w:pPr>
        <w:rPr>
          <w:rFonts w:ascii="Times New Roman" w:hAnsi="Times New Roman"/>
          <w:b/>
          <w:lang w:val="en-US"/>
        </w:rPr>
      </w:pPr>
    </w:p>
    <w:p w14:paraId="1EA983D2" w14:textId="77777777" w:rsidR="00AA7CC6" w:rsidRPr="00AB6BD5" w:rsidRDefault="00AA7CC6">
      <w:pPr>
        <w:rPr>
          <w:lang w:val="en-US"/>
        </w:rPr>
      </w:pPr>
    </w:p>
    <w:sectPr w:rsidR="00AA7CC6" w:rsidRPr="00AB6BD5" w:rsidSect="00AB6BD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B6432"/>
    <w:multiLevelType w:val="hybridMultilevel"/>
    <w:tmpl w:val="C5109780"/>
    <w:lvl w:ilvl="0" w:tplc="A942B4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F7F79"/>
    <w:multiLevelType w:val="hybridMultilevel"/>
    <w:tmpl w:val="2EBEBC5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6150498"/>
    <w:multiLevelType w:val="hybridMultilevel"/>
    <w:tmpl w:val="688E77DA"/>
    <w:lvl w:ilvl="0" w:tplc="C7CC6F4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BD5"/>
    <w:rsid w:val="00AA7CC6"/>
    <w:rsid w:val="00AB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F16DD"/>
  <w15:chartTrackingRefBased/>
  <w15:docId w15:val="{5B2DF83F-B1D8-4348-BD8A-E93F43101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AB6BD5"/>
    <w:pPr>
      <w:spacing w:after="200" w:line="276" w:lineRule="auto"/>
    </w:pPr>
    <w:rPr>
      <w:rFonts w:eastAsia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6BD5"/>
    <w:pPr>
      <w:keepNext/>
      <w:keepLines/>
      <w:spacing w:before="240" w:after="0"/>
      <w:outlineLvl w:val="0"/>
    </w:pPr>
    <w:rPr>
      <w:rFonts w:ascii="Times New Roman" w:eastAsiaTheme="majorEastAsia" w:hAnsi="Times New Roman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6BD5"/>
    <w:pPr>
      <w:keepNext/>
      <w:keepLines/>
      <w:spacing w:before="40" w:after="0"/>
      <w:outlineLvl w:val="1"/>
    </w:pPr>
    <w:rPr>
      <w:rFonts w:ascii="Times New Roman" w:eastAsiaTheme="majorEastAsia" w:hAnsi="Times New Roman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B6BD5"/>
    <w:pPr>
      <w:keepNext/>
      <w:keepLines/>
      <w:spacing w:before="40" w:after="0"/>
      <w:outlineLvl w:val="2"/>
    </w:pPr>
    <w:rPr>
      <w:rFonts w:ascii="Times New Roman" w:eastAsiaTheme="majorEastAsia" w:hAnsi="Times New Roman"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BD5"/>
    <w:rPr>
      <w:rFonts w:ascii="Times New Roman" w:eastAsiaTheme="majorEastAsia" w:hAnsi="Times New Roman" w:cs="Times New Roman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BD5"/>
    <w:rPr>
      <w:rFonts w:ascii="Times New Roman" w:eastAsiaTheme="majorEastAsia" w:hAnsi="Times New Roman" w:cs="Times New Roman"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6BD5"/>
    <w:rPr>
      <w:rFonts w:ascii="Times New Roman" w:eastAsiaTheme="majorEastAsia" w:hAnsi="Times New Roman" w:cs="Times New Roman"/>
      <w:sz w:val="28"/>
      <w:szCs w:val="24"/>
    </w:rPr>
  </w:style>
  <w:style w:type="paragraph" w:styleId="Listenabsatz">
    <w:name w:val="List Paragraph"/>
    <w:basedOn w:val="Standard"/>
    <w:uiPriority w:val="34"/>
    <w:qFormat/>
    <w:rsid w:val="00AB6BD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B6BD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B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BD5"/>
    <w:rPr>
      <w:rFonts w:eastAsia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B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BD5"/>
    <w:rPr>
      <w:rFonts w:eastAsia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BD5"/>
    <w:rPr>
      <w:rFonts w:ascii="Segoe UI" w:eastAsia="Times New Roman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B6BD5"/>
    <w:rPr>
      <w:rFonts w:cs="Times New Roman"/>
    </w:rPr>
  </w:style>
  <w:style w:type="character" w:styleId="Hyperlink">
    <w:name w:val="Hyperlink"/>
    <w:basedOn w:val="Absatz-Standardschriftart"/>
    <w:uiPriority w:val="99"/>
    <w:unhideWhenUsed/>
    <w:rsid w:val="00AB6BD5"/>
    <w:rPr>
      <w:rFonts w:cs="Times New Roman"/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BD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BD5"/>
    <w:rPr>
      <w:rFonts w:eastAsia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B6BD5"/>
    <w:rPr>
      <w:rFonts w:cs="Times New Roman"/>
      <w:vertAlign w:val="superscript"/>
    </w:rPr>
  </w:style>
  <w:style w:type="paragraph" w:styleId="berarbeitung">
    <w:name w:val="Revision"/>
    <w:hidden/>
    <w:uiPriority w:val="99"/>
    <w:semiHidden/>
    <w:rsid w:val="00AB6BD5"/>
    <w:pPr>
      <w:spacing w:after="0" w:line="240" w:lineRule="auto"/>
    </w:pPr>
    <w:rPr>
      <w:rFonts w:eastAsia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AB6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6BD5"/>
    <w:rPr>
      <w:rFonts w:eastAsia="Times New Roman" w:cs="Times New Roman"/>
    </w:rPr>
  </w:style>
  <w:style w:type="paragraph" w:styleId="Fuzeile">
    <w:name w:val="footer"/>
    <w:basedOn w:val="Standard"/>
    <w:link w:val="FuzeileZchn"/>
    <w:uiPriority w:val="99"/>
    <w:unhideWhenUsed/>
    <w:rsid w:val="00AB6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6BD5"/>
    <w:rPr>
      <w:rFonts w:eastAsia="Times New Roman" w:cs="Times New Roman"/>
    </w:rPr>
  </w:style>
  <w:style w:type="character" w:styleId="BesuchterLink">
    <w:name w:val="FollowedHyperlink"/>
    <w:basedOn w:val="Absatz-Standardschriftart"/>
    <w:uiPriority w:val="99"/>
    <w:semiHidden/>
    <w:unhideWhenUsed/>
    <w:rsid w:val="00AB6BD5"/>
    <w:rPr>
      <w:color w:val="954F72"/>
      <w:u w:val="single"/>
    </w:rPr>
  </w:style>
  <w:style w:type="paragraph" w:customStyle="1" w:styleId="msonormal0">
    <w:name w:val="msonormal"/>
    <w:basedOn w:val="Standard"/>
    <w:rsid w:val="00AB6B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AB6B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AB6B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AB6B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AB6B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  <w:lang w:eastAsia="de-DE"/>
    </w:rPr>
  </w:style>
  <w:style w:type="paragraph" w:customStyle="1" w:styleId="xl67">
    <w:name w:val="xl67"/>
    <w:basedOn w:val="Standard"/>
    <w:rsid w:val="00AB6B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AB6BD5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  <w:lang w:eastAsia="de-DE"/>
    </w:rPr>
  </w:style>
  <w:style w:type="paragraph" w:customStyle="1" w:styleId="xl69">
    <w:name w:val="xl69"/>
    <w:basedOn w:val="Standard"/>
    <w:rsid w:val="00AB6B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  <w:lang w:eastAsia="de-DE"/>
    </w:rPr>
  </w:style>
  <w:style w:type="character" w:styleId="Erwhnung">
    <w:name w:val="Mention"/>
    <w:basedOn w:val="Absatz-Standardschriftart"/>
    <w:uiPriority w:val="99"/>
    <w:semiHidden/>
    <w:unhideWhenUsed/>
    <w:rsid w:val="00AB6BD5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0</Words>
  <Characters>731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on der Beck</dc:creator>
  <cp:keywords/>
  <dc:description/>
  <cp:lastModifiedBy>Daniel von der Beck</cp:lastModifiedBy>
  <cp:revision>1</cp:revision>
  <dcterms:created xsi:type="dcterms:W3CDTF">2017-05-01T18:45:00Z</dcterms:created>
  <dcterms:modified xsi:type="dcterms:W3CDTF">2017-05-01T18:47:00Z</dcterms:modified>
</cp:coreProperties>
</file>